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3304A" w14:textId="1BEFAA73" w:rsidR="0081111C" w:rsidRPr="00345B9C" w:rsidRDefault="00B239B6" w:rsidP="009F31D5">
      <w:pPr>
        <w:widowControl/>
        <w:jc w:val="left"/>
        <w:rPr>
          <w:rFonts w:ascii="Times New Roman" w:eastAsia="メイリオ" w:hAnsi="Times New Roman"/>
          <w:bCs/>
          <w:color w:val="000000"/>
          <w:sz w:val="24"/>
          <w:shd w:val="clear" w:color="auto" w:fill="FFFFFF"/>
        </w:rPr>
      </w:pPr>
      <w:r>
        <w:rPr>
          <w:rFonts w:ascii="Times New Roman" w:eastAsia="Times-Roman" w:hAnsi="Times New Roman"/>
          <w:b/>
          <w:kern w:val="0"/>
          <w:sz w:val="28"/>
          <w:szCs w:val="28"/>
        </w:rPr>
        <w:t xml:space="preserve">Supplementary </w:t>
      </w:r>
      <w:r w:rsidR="0081111C" w:rsidRPr="009F31D5">
        <w:rPr>
          <w:rFonts w:ascii="Times New Roman" w:eastAsia="Times-Roman" w:hAnsi="Times New Roman"/>
          <w:b/>
          <w:kern w:val="0"/>
          <w:sz w:val="28"/>
          <w:szCs w:val="28"/>
        </w:rPr>
        <w:t xml:space="preserve">Table </w:t>
      </w:r>
      <w:r w:rsidR="00406542">
        <w:rPr>
          <w:rFonts w:ascii="Times New Roman" w:eastAsia="Times-Roman" w:hAnsi="Times New Roman"/>
          <w:b/>
          <w:kern w:val="0"/>
          <w:sz w:val="28"/>
          <w:szCs w:val="28"/>
        </w:rPr>
        <w:t>S2</w:t>
      </w:r>
      <w:r w:rsidR="00345B9C">
        <w:rPr>
          <w:rFonts w:ascii="Times New Roman" w:eastAsia="Times-Roman" w:hAnsi="Times New Roman"/>
          <w:b/>
          <w:kern w:val="0"/>
          <w:sz w:val="28"/>
          <w:szCs w:val="28"/>
        </w:rPr>
        <w:t xml:space="preserve">. </w:t>
      </w:r>
      <w:r w:rsidR="0081111C" w:rsidRPr="009F31D5">
        <w:rPr>
          <w:rFonts w:ascii="Times New Roman" w:eastAsia="Times-Roman" w:hAnsi="Times New Roman"/>
          <w:b/>
          <w:kern w:val="0"/>
          <w:sz w:val="28"/>
          <w:szCs w:val="28"/>
        </w:rPr>
        <w:t xml:space="preserve"> </w:t>
      </w:r>
      <w:r w:rsidR="0081111C" w:rsidRPr="00345B9C">
        <w:rPr>
          <w:rFonts w:ascii="Times New Roman" w:eastAsia="メイリオ" w:hAnsi="Times New Roman"/>
          <w:bCs/>
          <w:color w:val="000000"/>
          <w:sz w:val="24"/>
          <w:shd w:val="clear" w:color="auto" w:fill="FFFFFF"/>
        </w:rPr>
        <w:t>Results of analysis of covariance</w:t>
      </w:r>
      <w:r w:rsidR="00280B08" w:rsidRPr="00345B9C">
        <w:rPr>
          <w:rFonts w:ascii="Times New Roman" w:eastAsia="メイリオ" w:hAnsi="Times New Roman"/>
          <w:bCs/>
          <w:color w:val="000000"/>
          <w:sz w:val="24"/>
          <w:shd w:val="clear" w:color="auto" w:fill="FFFFFF"/>
        </w:rPr>
        <w:t xml:space="preserve"> </w:t>
      </w:r>
      <w:r w:rsidR="00F0177D" w:rsidRPr="00345B9C">
        <w:rPr>
          <w:rFonts w:ascii="Times New Roman" w:eastAsia="メイリオ" w:hAnsi="Times New Roman"/>
          <w:bCs/>
          <w:color w:val="000000"/>
          <w:sz w:val="24"/>
          <w:shd w:val="clear" w:color="auto" w:fill="FFFFFF"/>
        </w:rPr>
        <w:t xml:space="preserve">(ANCOVA) </w:t>
      </w:r>
      <w:r w:rsidR="00280B08" w:rsidRPr="00345B9C">
        <w:rPr>
          <w:rFonts w:ascii="Times New Roman" w:eastAsia="メイリオ" w:hAnsi="Times New Roman"/>
          <w:bCs/>
          <w:color w:val="000000"/>
          <w:sz w:val="24"/>
          <w:shd w:val="clear" w:color="auto" w:fill="FFFFFF"/>
        </w:rPr>
        <w:t>as of April 24</w:t>
      </w:r>
      <w:r w:rsidR="00280B08" w:rsidRPr="00345B9C">
        <w:rPr>
          <w:rFonts w:ascii="Times New Roman" w:eastAsia="メイリオ" w:hAnsi="Times New Roman"/>
          <w:bCs/>
          <w:color w:val="000000"/>
          <w:sz w:val="24"/>
          <w:shd w:val="clear" w:color="auto" w:fill="FFFFFF"/>
          <w:vertAlign w:val="superscript"/>
        </w:rPr>
        <w:t>th</w:t>
      </w:r>
      <w:r w:rsidR="00280B08" w:rsidRPr="00345B9C">
        <w:rPr>
          <w:rFonts w:ascii="Times New Roman" w:eastAsia="メイリオ" w:hAnsi="Times New Roman"/>
          <w:bCs/>
          <w:color w:val="000000"/>
          <w:sz w:val="24"/>
          <w:shd w:val="clear" w:color="auto" w:fill="FFFFFF"/>
        </w:rPr>
        <w:t>, 2020</w:t>
      </w:r>
      <w:r w:rsidR="0081111C" w:rsidRPr="00345B9C">
        <w:rPr>
          <w:rFonts w:ascii="Times New Roman" w:eastAsia="メイリオ" w:hAnsi="Times New Roman"/>
          <w:bCs/>
          <w:color w:val="000000"/>
          <w:sz w:val="24"/>
          <w:shd w:val="clear" w:color="auto" w:fill="FFFFFF"/>
        </w:rPr>
        <w:t>.</w:t>
      </w:r>
      <w:r w:rsidR="00280B08" w:rsidRPr="00345B9C">
        <w:rPr>
          <w:rFonts w:ascii="Times New Roman" w:eastAsia="メイリオ" w:hAnsi="Times New Roman"/>
          <w:bCs/>
          <w:color w:val="000000"/>
          <w:sz w:val="24"/>
          <w:shd w:val="clear" w:color="auto" w:fill="FFFFFF"/>
        </w:rPr>
        <w:t xml:space="preserve"> </w:t>
      </w:r>
    </w:p>
    <w:p w14:paraId="546ACD93" w14:textId="77777777" w:rsidR="00345B9C" w:rsidRPr="00345B9C" w:rsidRDefault="00345B9C" w:rsidP="009F31D5">
      <w:pPr>
        <w:widowControl/>
        <w:jc w:val="left"/>
        <w:rPr>
          <w:rFonts w:ascii="Times New Roman" w:eastAsia="Times-Roman" w:hAnsi="Times New Roman"/>
          <w:b/>
          <w:kern w:val="0"/>
          <w:sz w:val="28"/>
          <w:szCs w:val="28"/>
        </w:rPr>
      </w:pPr>
    </w:p>
    <w:tbl>
      <w:tblPr>
        <w:tblStyle w:val="af1"/>
        <w:tblW w:w="9738" w:type="dxa"/>
        <w:tblInd w:w="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2835"/>
        <w:gridCol w:w="1134"/>
        <w:gridCol w:w="992"/>
        <w:gridCol w:w="1276"/>
        <w:gridCol w:w="1842"/>
      </w:tblGrid>
      <w:tr w:rsidR="0081111C" w:rsidRPr="00B076A4" w14:paraId="7233A701" w14:textId="77777777" w:rsidTr="00663384">
        <w:trPr>
          <w:trHeight w:val="730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05E07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B076A4">
              <w:rPr>
                <w:rFonts w:ascii="Times New Roman" w:hAnsi="Times New Roman" w:cs="Times New Roman"/>
                <w:b/>
                <w:sz w:val="24"/>
              </w:rPr>
              <w:t>Endogenous 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3EF89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B076A4">
              <w:rPr>
                <w:rFonts w:ascii="Times New Roman" w:hAnsi="Times New Roman" w:cs="Times New Roman"/>
                <w:b/>
                <w:sz w:val="24"/>
              </w:rPr>
              <w:t>Exogenous 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92F10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B076A4">
              <w:rPr>
                <w:rFonts w:ascii="Times New Roman" w:hAnsi="Times New Roman" w:cs="Times New Roman"/>
                <w:b/>
                <w:sz w:val="24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F6B6B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B076A4">
              <w:rPr>
                <w:rFonts w:ascii="Times New Roman" w:hAnsi="Times New Roman" w:cs="Times New Roman"/>
                <w:b/>
                <w:sz w:val="24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8A78F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B076A4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B076A4">
              <w:rPr>
                <w:rFonts w:ascii="Times New Roman" w:hAnsi="Times New Roman" w:cs="Times New Roman"/>
                <w:b/>
                <w:sz w:val="24"/>
              </w:rPr>
              <w:t>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101EC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b/>
                <w:color w:val="000000"/>
                <w:sz w:val="24"/>
                <w:shd w:val="clear" w:color="auto" w:fill="FFFFFF"/>
              </w:rPr>
            </w:pPr>
            <w:r w:rsidRPr="00B076A4">
              <w:rPr>
                <w:rFonts w:ascii="Times New Roman" w:hAnsi="Times New Roman" w:cs="Times New Roman"/>
                <w:b/>
                <w:sz w:val="24"/>
              </w:rPr>
              <w:t>95% CI</w:t>
            </w:r>
          </w:p>
        </w:tc>
      </w:tr>
      <w:tr w:rsidR="0081111C" w:rsidRPr="00B076A4" w14:paraId="1894E58D" w14:textId="77777777" w:rsidTr="00663384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429ABD43" w14:textId="4FF683D4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Death</w:t>
            </w:r>
            <w:r w:rsidR="008379CF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455B7C65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1C00C5A" w14:textId="4BDD9A54" w:rsidR="0081111C" w:rsidRPr="00B076A4" w:rsidRDefault="000F1AEA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ＭＳ 明朝" w:hAnsi="Times New Roman" w:cs="Times New Roman"/>
                <w:sz w:val="24"/>
              </w:rPr>
              <w:t>-</w:t>
            </w:r>
            <w:r w:rsidR="003B581A">
              <w:rPr>
                <w:rFonts w:ascii="Times New Roman" w:eastAsia="ＭＳ 明朝" w:hAnsi="Times New Roman" w:cs="Times New Roman" w:hint="eastAsia"/>
                <w:sz w:val="24"/>
              </w:rPr>
              <w:t>3</w:t>
            </w:r>
            <w:r w:rsidR="003B581A">
              <w:rPr>
                <w:rFonts w:ascii="Times New Roman" w:eastAsia="ＭＳ 明朝" w:hAnsi="Times New Roman" w:cs="Times New Roman"/>
                <w:sz w:val="24"/>
              </w:rPr>
              <w:t>.6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FA6B47C" w14:textId="62CBCDFA" w:rsidR="0081111C" w:rsidRPr="00B076A4" w:rsidRDefault="0055236A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.</w:t>
            </w:r>
            <w:r w:rsidR="003B581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966C014" w14:textId="06B4B082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6C6FDB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0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55E3A099" w14:textId="640107A6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 w:rsidRPr="00B076A4">
              <w:rPr>
                <w:rFonts w:ascii="Times New Roman" w:hAnsi="Times New Roman" w:cs="Times New Roman"/>
                <w:sz w:val="24"/>
              </w:rPr>
              <w:t>−</w:t>
            </w:r>
            <w:r w:rsidR="009C5E32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5.</w:t>
            </w:r>
            <w:r w:rsidR="001443BF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62</w:t>
            </w: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, </w:t>
            </w:r>
            <w:r w:rsidR="001443BF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-1.59</w:t>
            </w: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81111C" w:rsidRPr="00B076A4" w14:paraId="7F099A2F" w14:textId="77777777" w:rsidTr="00663384">
        <w:tc>
          <w:tcPr>
            <w:tcW w:w="1659" w:type="dxa"/>
            <w:vMerge/>
            <w:vAlign w:val="center"/>
          </w:tcPr>
          <w:p w14:paraId="23370F24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24CA568" w14:textId="7298EF4E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Log (</w:t>
            </w:r>
            <w:r w:rsidR="008379CF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Confirmed c</w:t>
            </w: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ase</w:t>
            </w:r>
            <w:r w:rsidR="008379CF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s</w:t>
            </w: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724BA4" w14:textId="3DABE8BA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</w:t>
            </w:r>
            <w:r w:rsidR="0055236A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CCA9A5" w14:textId="6F61FBD7" w:rsidR="0081111C" w:rsidRPr="00B076A4" w:rsidRDefault="0055236A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94FB55" w14:textId="41FD02C1" w:rsidR="0081111C" w:rsidRPr="00B076A4" w:rsidRDefault="0055236A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&lt;</w:t>
            </w:r>
            <w:r w:rsidR="00F52505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47A9DEE" w14:textId="2CCA7DD9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0.</w:t>
            </w:r>
            <w:r w:rsidR="003F1411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57</w:t>
            </w: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.</w:t>
            </w:r>
            <w:r w:rsidR="003F1411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30</w:t>
            </w: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  <w:tr w:rsidR="0081111C" w:rsidRPr="00B076A4" w14:paraId="33283C4F" w14:textId="77777777" w:rsidTr="00663384">
        <w:tc>
          <w:tcPr>
            <w:tcW w:w="1659" w:type="dxa"/>
            <w:vMerge/>
            <w:vAlign w:val="center"/>
          </w:tcPr>
          <w:p w14:paraId="2E6CFE67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6687CAD" w14:textId="1DC290D8" w:rsidR="0081111C" w:rsidRPr="00B076A4" w:rsidRDefault="00F0177D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n</w:t>
            </w:r>
            <w:r w:rsidR="006C6FDB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on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-</w:t>
            </w:r>
            <w:r w:rsidR="009F31D5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HLA</w:t>
            </w:r>
            <w:r w:rsidR="0066338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-A</w:t>
            </w:r>
            <w:r w:rsidR="009F31D5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*</w:t>
            </w:r>
            <w:r w:rsidR="009F31D5"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2:01</w:t>
            </w:r>
            <w:r w:rsidR="0081111C"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 xml:space="preserve"> (</w:t>
            </w:r>
            <w:r w:rsidR="00790716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R</w:t>
            </w:r>
            <w:r w:rsidR="0081111C"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ef</w:t>
            </w:r>
            <w:r w:rsidR="00790716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.</w:t>
            </w:r>
            <w:r w:rsidR="0081111C"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83C8B9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B82CD0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9BE59A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AC42E12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</w:tr>
      <w:tr w:rsidR="0081111C" w:rsidRPr="00B076A4" w14:paraId="73FD13BD" w14:textId="77777777" w:rsidTr="00663384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299E7F63" w14:textId="77777777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089C6E4" w14:textId="65556D1B" w:rsidR="0081111C" w:rsidRPr="00B076A4" w:rsidRDefault="009F31D5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HLA</w:t>
            </w:r>
            <w:r w:rsidR="0066338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-A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*</w:t>
            </w: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2: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09FEF13" w14:textId="4690BD1C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1</w:t>
            </w:r>
            <w:r w:rsidR="00F52505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.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2A36201" w14:textId="68B7FD79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</w:t>
            </w:r>
            <w:r w:rsidR="00F52505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6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0F37963" w14:textId="739AA898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0</w:t>
            </w:r>
            <w:r w:rsidR="00F52505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378492B6" w14:textId="4DE05483" w:rsidR="0081111C" w:rsidRPr="00B076A4" w:rsidRDefault="0081111C" w:rsidP="000A1811">
            <w:pPr>
              <w:widowControl/>
              <w:spacing w:line="480" w:lineRule="auto"/>
              <w:jc w:val="center"/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</w:pP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-</w:t>
            </w:r>
            <w:r w:rsidR="0033582D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0.07, 2.59</w:t>
            </w:r>
            <w:r w:rsidRPr="00B076A4">
              <w:rPr>
                <w:rFonts w:ascii="Times New Roman" w:eastAsia="メイリオ" w:hAnsi="Times New Roman" w:cs="Times New Roman"/>
                <w:color w:val="000000"/>
                <w:sz w:val="24"/>
                <w:shd w:val="clear" w:color="auto" w:fill="FFFFFF"/>
              </w:rPr>
              <w:t>)</w:t>
            </w:r>
          </w:p>
        </w:tc>
      </w:tr>
    </w:tbl>
    <w:p w14:paraId="2A352D40" w14:textId="7D73C7F3" w:rsidR="009F31D5" w:rsidRDefault="009F31D5" w:rsidP="009F31D5">
      <w:pPr>
        <w:widowControl/>
        <w:jc w:val="left"/>
        <w:rPr>
          <w:rFonts w:ascii="Times New Roman" w:eastAsia="Times-Roman" w:hAnsi="Times New Roman"/>
          <w:b/>
          <w:kern w:val="0"/>
          <w:sz w:val="24"/>
        </w:rPr>
      </w:pPr>
    </w:p>
    <w:p w14:paraId="7DAEDFF6" w14:textId="450449AA" w:rsidR="009648B8" w:rsidRPr="009F31D5" w:rsidRDefault="009F31D5" w:rsidP="009F31D5">
      <w:pPr>
        <w:rPr>
          <w:rFonts w:ascii="Times New Roman" w:eastAsia="GillSansStd" w:hAnsi="Times New Roman"/>
          <w:color w:val="000000" w:themeColor="text1"/>
          <w:kern w:val="0"/>
          <w:sz w:val="24"/>
        </w:rPr>
      </w:pPr>
      <w:r w:rsidRPr="009F31D5">
        <w:rPr>
          <w:rFonts w:ascii="Times New Roman" w:hAnsi="Times New Roman"/>
          <w:color w:val="000000" w:themeColor="text1"/>
          <w:kern w:val="0"/>
          <w:sz w:val="24"/>
        </w:rPr>
        <w:t xml:space="preserve">Abbreviations: </w:t>
      </w:r>
      <w:r w:rsidRPr="009F31D5">
        <w:rPr>
          <w:rFonts w:ascii="Times New Roman" w:eastAsia="GillSansStd" w:hAnsi="Times New Roman"/>
          <w:color w:val="000000" w:themeColor="text1"/>
          <w:kern w:val="0"/>
          <w:sz w:val="24"/>
        </w:rPr>
        <w:t>SE</w:t>
      </w:r>
      <w:r w:rsidR="00D87F95">
        <w:rPr>
          <w:rFonts w:ascii="Times New Roman" w:eastAsia="GillSansStd" w:hAnsi="Times New Roman"/>
          <w:color w:val="000000" w:themeColor="text1"/>
          <w:kern w:val="0"/>
          <w:sz w:val="24"/>
        </w:rPr>
        <w:t>,</w:t>
      </w:r>
      <w:r w:rsidRPr="009F31D5">
        <w:rPr>
          <w:rFonts w:ascii="Times New Roman" w:eastAsia="GillSansStd" w:hAnsi="Times New Roman"/>
          <w:color w:val="000000" w:themeColor="text1"/>
          <w:kern w:val="0"/>
          <w:sz w:val="24"/>
        </w:rPr>
        <w:t xml:space="preserve"> Standard error; CI</w:t>
      </w:r>
      <w:r w:rsidR="00D87F95">
        <w:rPr>
          <w:rFonts w:ascii="Times New Roman" w:eastAsia="GillSansStd" w:hAnsi="Times New Roman"/>
          <w:color w:val="000000" w:themeColor="text1"/>
          <w:kern w:val="0"/>
          <w:sz w:val="24"/>
        </w:rPr>
        <w:t>,</w:t>
      </w:r>
      <w:r w:rsidRPr="009F31D5">
        <w:rPr>
          <w:rFonts w:ascii="Times New Roman" w:eastAsia="GillSansStd" w:hAnsi="Times New Roman"/>
          <w:color w:val="000000" w:themeColor="text1"/>
          <w:kern w:val="0"/>
          <w:sz w:val="24"/>
        </w:rPr>
        <w:t xml:space="preserve"> Confidence interval; </w:t>
      </w:r>
      <w:r w:rsidRPr="009F31D5">
        <w:rPr>
          <w:rFonts w:ascii="Times New Roman" w:eastAsia="GillSansStd" w:hAnsi="Times New Roman"/>
          <w:color w:val="000000" w:themeColor="text1"/>
          <w:kern w:val="0"/>
          <w:sz w:val="24"/>
          <w:lang w:val="en-GB"/>
        </w:rPr>
        <w:t>Ref.</w:t>
      </w:r>
      <w:r w:rsidR="00D87F95">
        <w:rPr>
          <w:rFonts w:ascii="Times New Roman" w:eastAsia="GillSansStd" w:hAnsi="Times New Roman"/>
          <w:color w:val="000000" w:themeColor="text1"/>
          <w:kern w:val="0"/>
          <w:sz w:val="24"/>
          <w:lang w:val="en-GB"/>
        </w:rPr>
        <w:t xml:space="preserve">, </w:t>
      </w:r>
      <w:r w:rsidRPr="009F31D5">
        <w:rPr>
          <w:rFonts w:ascii="Times New Roman" w:eastAsia="GillSansStd" w:hAnsi="Times New Roman"/>
          <w:color w:val="000000" w:themeColor="text1"/>
          <w:kern w:val="0"/>
          <w:sz w:val="24"/>
          <w:lang w:val="en-GB"/>
        </w:rPr>
        <w:t>Reference.</w:t>
      </w:r>
      <w:r w:rsidRPr="009F31D5">
        <w:rPr>
          <w:rFonts w:ascii="Times New Roman" w:eastAsia="GillSansStd" w:hAnsi="Times New Roman" w:hint="eastAsia"/>
          <w:color w:val="000000" w:themeColor="text1"/>
          <w:kern w:val="0"/>
          <w:sz w:val="24"/>
        </w:rPr>
        <w:t xml:space="preserve"> </w:t>
      </w:r>
      <w:r w:rsidRPr="009F31D5">
        <w:rPr>
          <w:rFonts w:ascii="Times New Roman" w:hAnsi="Times New Roman"/>
          <w:color w:val="000000" w:themeColor="text1"/>
          <w:sz w:val="24"/>
        </w:rPr>
        <w:t xml:space="preserve">Total confirmed cases per million population </w:t>
      </w:r>
      <w:r w:rsidRPr="009F31D5">
        <w:rPr>
          <w:rFonts w:ascii="Times New Roman" w:hAnsi="Times New Roman" w:hint="eastAsia"/>
          <w:color w:val="000000" w:themeColor="text1"/>
          <w:sz w:val="24"/>
        </w:rPr>
        <w:t>(</w:t>
      </w:r>
      <w:r w:rsidRPr="009F31D5">
        <w:rPr>
          <w:rFonts w:ascii="Times New Roman" w:hAnsi="Times New Roman"/>
          <w:color w:val="000000" w:themeColor="text1"/>
          <w:sz w:val="24"/>
        </w:rPr>
        <w:t>Confirmed cases) and total deaths per million population (</w:t>
      </w:r>
      <w:r w:rsidR="00D87F95" w:rsidRPr="009F31D5">
        <w:rPr>
          <w:rFonts w:ascii="Times New Roman" w:hAnsi="Times New Roman"/>
          <w:color w:val="000000" w:themeColor="text1"/>
          <w:sz w:val="24"/>
        </w:rPr>
        <w:t>Deaths</w:t>
      </w:r>
      <w:r w:rsidRPr="009F31D5">
        <w:rPr>
          <w:rFonts w:ascii="Times New Roman" w:hAnsi="Times New Roman"/>
          <w:color w:val="000000" w:themeColor="text1"/>
          <w:sz w:val="24"/>
        </w:rPr>
        <w:t>) for COVID-19 are calculated.</w:t>
      </w:r>
    </w:p>
    <w:sectPr w:rsidR="009648B8" w:rsidRPr="009F31D5" w:rsidSect="00474F06">
      <w:pgSz w:w="11906" w:h="16838"/>
      <w:pgMar w:top="1987" w:right="720" w:bottom="1699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0E8184" w14:textId="77777777" w:rsidR="002A56A8" w:rsidRDefault="002A56A8">
      <w:r>
        <w:separator/>
      </w:r>
    </w:p>
  </w:endnote>
  <w:endnote w:type="continuationSeparator" w:id="0">
    <w:p w14:paraId="52271113" w14:textId="77777777" w:rsidR="002A56A8" w:rsidRDefault="002A5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-Roman">
    <w:altName w:val="Times New Roman"/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GillSansStd">
    <w:altName w:val="HGPｺﾞｼｯｸE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D0FB05" w14:textId="77777777" w:rsidR="002A56A8" w:rsidRDefault="002A56A8">
      <w:r>
        <w:separator/>
      </w:r>
    </w:p>
  </w:footnote>
  <w:footnote w:type="continuationSeparator" w:id="0">
    <w:p w14:paraId="2E767D27" w14:textId="77777777" w:rsidR="002A56A8" w:rsidRDefault="002A5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3A70B5"/>
    <w:multiLevelType w:val="hybridMultilevel"/>
    <w:tmpl w:val="526AFFAE"/>
    <w:lvl w:ilvl="0" w:tplc="FDCAE5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A8451E9"/>
    <w:multiLevelType w:val="multilevel"/>
    <w:tmpl w:val="451E1F8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83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dpa2axsdffvye0zarxew9qpvp5zrdpadf2&quot;&gt;Neurology 末永 (2016)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731788"/>
    <w:rsid w:val="00001C61"/>
    <w:rsid w:val="00001E47"/>
    <w:rsid w:val="00005924"/>
    <w:rsid w:val="00011051"/>
    <w:rsid w:val="000118BD"/>
    <w:rsid w:val="00015EA0"/>
    <w:rsid w:val="00020282"/>
    <w:rsid w:val="0002329F"/>
    <w:rsid w:val="00035F42"/>
    <w:rsid w:val="00037DF7"/>
    <w:rsid w:val="00041448"/>
    <w:rsid w:val="0004274B"/>
    <w:rsid w:val="00047F01"/>
    <w:rsid w:val="00050A47"/>
    <w:rsid w:val="00052190"/>
    <w:rsid w:val="000566FC"/>
    <w:rsid w:val="000724C6"/>
    <w:rsid w:val="00073353"/>
    <w:rsid w:val="00073E07"/>
    <w:rsid w:val="0007660D"/>
    <w:rsid w:val="00077A03"/>
    <w:rsid w:val="00082C0E"/>
    <w:rsid w:val="0008725B"/>
    <w:rsid w:val="0009307D"/>
    <w:rsid w:val="0009591A"/>
    <w:rsid w:val="00097DBC"/>
    <w:rsid w:val="000A078A"/>
    <w:rsid w:val="000B0008"/>
    <w:rsid w:val="000B02C8"/>
    <w:rsid w:val="000B4015"/>
    <w:rsid w:val="000C208C"/>
    <w:rsid w:val="000C4B47"/>
    <w:rsid w:val="000C7BB9"/>
    <w:rsid w:val="000D01B2"/>
    <w:rsid w:val="000D5F81"/>
    <w:rsid w:val="000D7865"/>
    <w:rsid w:val="000E07C2"/>
    <w:rsid w:val="000F00FB"/>
    <w:rsid w:val="000F020E"/>
    <w:rsid w:val="000F0628"/>
    <w:rsid w:val="000F0F09"/>
    <w:rsid w:val="000F1AEA"/>
    <w:rsid w:val="000F3791"/>
    <w:rsid w:val="000F5C53"/>
    <w:rsid w:val="001028C1"/>
    <w:rsid w:val="00104515"/>
    <w:rsid w:val="00105177"/>
    <w:rsid w:val="0011071F"/>
    <w:rsid w:val="00110740"/>
    <w:rsid w:val="00113820"/>
    <w:rsid w:val="001156C7"/>
    <w:rsid w:val="00115A68"/>
    <w:rsid w:val="00134CA8"/>
    <w:rsid w:val="00134D54"/>
    <w:rsid w:val="00134F67"/>
    <w:rsid w:val="00137571"/>
    <w:rsid w:val="001443BF"/>
    <w:rsid w:val="00146117"/>
    <w:rsid w:val="00152ACB"/>
    <w:rsid w:val="00153A56"/>
    <w:rsid w:val="00153A9B"/>
    <w:rsid w:val="001611C1"/>
    <w:rsid w:val="00162354"/>
    <w:rsid w:val="00164D5A"/>
    <w:rsid w:val="00173DBB"/>
    <w:rsid w:val="00182150"/>
    <w:rsid w:val="00185B15"/>
    <w:rsid w:val="00186EE4"/>
    <w:rsid w:val="001A0342"/>
    <w:rsid w:val="001A09F2"/>
    <w:rsid w:val="001A7BC5"/>
    <w:rsid w:val="001B74C6"/>
    <w:rsid w:val="001C2704"/>
    <w:rsid w:val="001C3957"/>
    <w:rsid w:val="001C7518"/>
    <w:rsid w:val="001D2D2A"/>
    <w:rsid w:val="001D30F9"/>
    <w:rsid w:val="001E3264"/>
    <w:rsid w:val="001E501F"/>
    <w:rsid w:val="001F20A3"/>
    <w:rsid w:val="001F3980"/>
    <w:rsid w:val="0020022A"/>
    <w:rsid w:val="00201AB9"/>
    <w:rsid w:val="0020254C"/>
    <w:rsid w:val="002026FC"/>
    <w:rsid w:val="0020360D"/>
    <w:rsid w:val="00213E24"/>
    <w:rsid w:val="0021600A"/>
    <w:rsid w:val="00221A47"/>
    <w:rsid w:val="00221C6A"/>
    <w:rsid w:val="002232FB"/>
    <w:rsid w:val="00224850"/>
    <w:rsid w:val="00225794"/>
    <w:rsid w:val="00230540"/>
    <w:rsid w:val="002342EB"/>
    <w:rsid w:val="002413E6"/>
    <w:rsid w:val="002510CF"/>
    <w:rsid w:val="0025149D"/>
    <w:rsid w:val="002562E3"/>
    <w:rsid w:val="00256CE9"/>
    <w:rsid w:val="00256D34"/>
    <w:rsid w:val="00257B96"/>
    <w:rsid w:val="0026645D"/>
    <w:rsid w:val="0027224D"/>
    <w:rsid w:val="002769AC"/>
    <w:rsid w:val="00276FFE"/>
    <w:rsid w:val="00280B08"/>
    <w:rsid w:val="00282251"/>
    <w:rsid w:val="0028258B"/>
    <w:rsid w:val="00287134"/>
    <w:rsid w:val="00293B82"/>
    <w:rsid w:val="00294321"/>
    <w:rsid w:val="002957B5"/>
    <w:rsid w:val="0029664D"/>
    <w:rsid w:val="0029686A"/>
    <w:rsid w:val="002A0BEE"/>
    <w:rsid w:val="002A3EC8"/>
    <w:rsid w:val="002A56A8"/>
    <w:rsid w:val="002A6381"/>
    <w:rsid w:val="002B020F"/>
    <w:rsid w:val="002B262A"/>
    <w:rsid w:val="002B430E"/>
    <w:rsid w:val="002B5786"/>
    <w:rsid w:val="002B7492"/>
    <w:rsid w:val="002C1D50"/>
    <w:rsid w:val="002C7AB0"/>
    <w:rsid w:val="002D69F0"/>
    <w:rsid w:val="002E4D37"/>
    <w:rsid w:val="002E61D8"/>
    <w:rsid w:val="002E6FD8"/>
    <w:rsid w:val="002E7648"/>
    <w:rsid w:val="002F32F8"/>
    <w:rsid w:val="002F4218"/>
    <w:rsid w:val="002F5637"/>
    <w:rsid w:val="00304506"/>
    <w:rsid w:val="003064CB"/>
    <w:rsid w:val="00311E0B"/>
    <w:rsid w:val="00314526"/>
    <w:rsid w:val="0032093D"/>
    <w:rsid w:val="00323450"/>
    <w:rsid w:val="00327FA1"/>
    <w:rsid w:val="00330DBF"/>
    <w:rsid w:val="00331EA5"/>
    <w:rsid w:val="00334E12"/>
    <w:rsid w:val="0033582D"/>
    <w:rsid w:val="00336C1D"/>
    <w:rsid w:val="00345B9C"/>
    <w:rsid w:val="00350C52"/>
    <w:rsid w:val="003546F6"/>
    <w:rsid w:val="00355360"/>
    <w:rsid w:val="0035559C"/>
    <w:rsid w:val="00362C1D"/>
    <w:rsid w:val="00363EAC"/>
    <w:rsid w:val="00364A5A"/>
    <w:rsid w:val="003665E5"/>
    <w:rsid w:val="0036729F"/>
    <w:rsid w:val="003714A4"/>
    <w:rsid w:val="003904A1"/>
    <w:rsid w:val="00391C33"/>
    <w:rsid w:val="00394F5A"/>
    <w:rsid w:val="0039547E"/>
    <w:rsid w:val="003A2909"/>
    <w:rsid w:val="003A3014"/>
    <w:rsid w:val="003A7EA7"/>
    <w:rsid w:val="003B0840"/>
    <w:rsid w:val="003B581A"/>
    <w:rsid w:val="003B6BD1"/>
    <w:rsid w:val="003B72E4"/>
    <w:rsid w:val="003C005D"/>
    <w:rsid w:val="003C2D8F"/>
    <w:rsid w:val="003C486A"/>
    <w:rsid w:val="003C63CC"/>
    <w:rsid w:val="003C69A8"/>
    <w:rsid w:val="003D2BFE"/>
    <w:rsid w:val="003D35BC"/>
    <w:rsid w:val="003D41DA"/>
    <w:rsid w:val="003E0192"/>
    <w:rsid w:val="003E431E"/>
    <w:rsid w:val="003F1411"/>
    <w:rsid w:val="003F308C"/>
    <w:rsid w:val="00404DC2"/>
    <w:rsid w:val="00406542"/>
    <w:rsid w:val="00407508"/>
    <w:rsid w:val="00413DC4"/>
    <w:rsid w:val="0041652A"/>
    <w:rsid w:val="00417C74"/>
    <w:rsid w:val="004227F6"/>
    <w:rsid w:val="004244AC"/>
    <w:rsid w:val="004275B2"/>
    <w:rsid w:val="00430C13"/>
    <w:rsid w:val="00431A31"/>
    <w:rsid w:val="00433C19"/>
    <w:rsid w:val="00442668"/>
    <w:rsid w:val="004430F2"/>
    <w:rsid w:val="00446DFF"/>
    <w:rsid w:val="00450FD7"/>
    <w:rsid w:val="00456F5B"/>
    <w:rsid w:val="00457FA1"/>
    <w:rsid w:val="0046226B"/>
    <w:rsid w:val="004635B7"/>
    <w:rsid w:val="004645F4"/>
    <w:rsid w:val="00466BD0"/>
    <w:rsid w:val="00474F06"/>
    <w:rsid w:val="0048115B"/>
    <w:rsid w:val="0048116D"/>
    <w:rsid w:val="00487D10"/>
    <w:rsid w:val="00492553"/>
    <w:rsid w:val="00493397"/>
    <w:rsid w:val="00494F3B"/>
    <w:rsid w:val="00494F67"/>
    <w:rsid w:val="004B7EAC"/>
    <w:rsid w:val="004C1613"/>
    <w:rsid w:val="004C5622"/>
    <w:rsid w:val="004D0844"/>
    <w:rsid w:val="004D1F16"/>
    <w:rsid w:val="004F02AF"/>
    <w:rsid w:val="00500AD2"/>
    <w:rsid w:val="00502874"/>
    <w:rsid w:val="00503531"/>
    <w:rsid w:val="005069FE"/>
    <w:rsid w:val="00506BD3"/>
    <w:rsid w:val="00507CD5"/>
    <w:rsid w:val="005104E7"/>
    <w:rsid w:val="00510604"/>
    <w:rsid w:val="00510B8D"/>
    <w:rsid w:val="00515D45"/>
    <w:rsid w:val="00516F8F"/>
    <w:rsid w:val="00532154"/>
    <w:rsid w:val="00532BED"/>
    <w:rsid w:val="00535502"/>
    <w:rsid w:val="00541040"/>
    <w:rsid w:val="0055050F"/>
    <w:rsid w:val="00551E91"/>
    <w:rsid w:val="0055236A"/>
    <w:rsid w:val="005530E7"/>
    <w:rsid w:val="00563A00"/>
    <w:rsid w:val="005671CF"/>
    <w:rsid w:val="0058318E"/>
    <w:rsid w:val="00590E5A"/>
    <w:rsid w:val="0059166F"/>
    <w:rsid w:val="00595453"/>
    <w:rsid w:val="0059585F"/>
    <w:rsid w:val="005A05FD"/>
    <w:rsid w:val="005A7C74"/>
    <w:rsid w:val="005B0A2E"/>
    <w:rsid w:val="005B2350"/>
    <w:rsid w:val="005B7B8A"/>
    <w:rsid w:val="005C1C3B"/>
    <w:rsid w:val="005C2642"/>
    <w:rsid w:val="005C2E36"/>
    <w:rsid w:val="005C56A9"/>
    <w:rsid w:val="005C68A5"/>
    <w:rsid w:val="005C757F"/>
    <w:rsid w:val="005D08C8"/>
    <w:rsid w:val="005D0953"/>
    <w:rsid w:val="005D47F6"/>
    <w:rsid w:val="005D4B82"/>
    <w:rsid w:val="005D5DD3"/>
    <w:rsid w:val="005D6C79"/>
    <w:rsid w:val="005D738A"/>
    <w:rsid w:val="005D77A7"/>
    <w:rsid w:val="005E1666"/>
    <w:rsid w:val="005E1EC4"/>
    <w:rsid w:val="005E2328"/>
    <w:rsid w:val="005E33B1"/>
    <w:rsid w:val="005F7A8C"/>
    <w:rsid w:val="00602CA6"/>
    <w:rsid w:val="00604D34"/>
    <w:rsid w:val="00606DD5"/>
    <w:rsid w:val="006102EB"/>
    <w:rsid w:val="00610DAB"/>
    <w:rsid w:val="00626701"/>
    <w:rsid w:val="00627EE4"/>
    <w:rsid w:val="0063021C"/>
    <w:rsid w:val="00630965"/>
    <w:rsid w:val="0063561B"/>
    <w:rsid w:val="00636C16"/>
    <w:rsid w:val="00637929"/>
    <w:rsid w:val="00641C0A"/>
    <w:rsid w:val="00643E9D"/>
    <w:rsid w:val="00650A8E"/>
    <w:rsid w:val="0065205C"/>
    <w:rsid w:val="00655FC2"/>
    <w:rsid w:val="0065781F"/>
    <w:rsid w:val="0066088C"/>
    <w:rsid w:val="00663384"/>
    <w:rsid w:val="00664C11"/>
    <w:rsid w:val="00665DFA"/>
    <w:rsid w:val="006717AE"/>
    <w:rsid w:val="0067190C"/>
    <w:rsid w:val="00671F4E"/>
    <w:rsid w:val="00686C76"/>
    <w:rsid w:val="006922A6"/>
    <w:rsid w:val="00692F6A"/>
    <w:rsid w:val="0069764C"/>
    <w:rsid w:val="006A520B"/>
    <w:rsid w:val="006A6B22"/>
    <w:rsid w:val="006B2885"/>
    <w:rsid w:val="006C196C"/>
    <w:rsid w:val="006C6FDB"/>
    <w:rsid w:val="006C7ACE"/>
    <w:rsid w:val="006D2106"/>
    <w:rsid w:val="006D37EC"/>
    <w:rsid w:val="006D3957"/>
    <w:rsid w:val="006D6B4D"/>
    <w:rsid w:val="006D6F4E"/>
    <w:rsid w:val="006E6EF4"/>
    <w:rsid w:val="006F1159"/>
    <w:rsid w:val="007048AF"/>
    <w:rsid w:val="00707A0E"/>
    <w:rsid w:val="00712262"/>
    <w:rsid w:val="007159E0"/>
    <w:rsid w:val="007226EB"/>
    <w:rsid w:val="00723DE9"/>
    <w:rsid w:val="00724213"/>
    <w:rsid w:val="00730705"/>
    <w:rsid w:val="00731788"/>
    <w:rsid w:val="0073255F"/>
    <w:rsid w:val="00732904"/>
    <w:rsid w:val="00736E93"/>
    <w:rsid w:val="00737E24"/>
    <w:rsid w:val="00751E40"/>
    <w:rsid w:val="00754F14"/>
    <w:rsid w:val="0075646F"/>
    <w:rsid w:val="00762E8F"/>
    <w:rsid w:val="00780878"/>
    <w:rsid w:val="00781E17"/>
    <w:rsid w:val="00784A0F"/>
    <w:rsid w:val="00785CE5"/>
    <w:rsid w:val="00785E20"/>
    <w:rsid w:val="00790716"/>
    <w:rsid w:val="0079290D"/>
    <w:rsid w:val="00793DEA"/>
    <w:rsid w:val="007A2FD0"/>
    <w:rsid w:val="007A4FA4"/>
    <w:rsid w:val="007A51BA"/>
    <w:rsid w:val="007B000B"/>
    <w:rsid w:val="007B2607"/>
    <w:rsid w:val="007B5D71"/>
    <w:rsid w:val="007C6D0C"/>
    <w:rsid w:val="007C7A89"/>
    <w:rsid w:val="007E148E"/>
    <w:rsid w:val="007E4677"/>
    <w:rsid w:val="007E5946"/>
    <w:rsid w:val="007E7D62"/>
    <w:rsid w:val="007F049D"/>
    <w:rsid w:val="007F13A6"/>
    <w:rsid w:val="007F672B"/>
    <w:rsid w:val="0080660C"/>
    <w:rsid w:val="0081111C"/>
    <w:rsid w:val="0081435D"/>
    <w:rsid w:val="0082274E"/>
    <w:rsid w:val="008379CF"/>
    <w:rsid w:val="00840F88"/>
    <w:rsid w:val="00842DF7"/>
    <w:rsid w:val="00844979"/>
    <w:rsid w:val="008479E6"/>
    <w:rsid w:val="00852C75"/>
    <w:rsid w:val="00854AC6"/>
    <w:rsid w:val="008568B7"/>
    <w:rsid w:val="00856A52"/>
    <w:rsid w:val="00862947"/>
    <w:rsid w:val="00873941"/>
    <w:rsid w:val="00880BCA"/>
    <w:rsid w:val="008867FF"/>
    <w:rsid w:val="00891FF3"/>
    <w:rsid w:val="0089619A"/>
    <w:rsid w:val="008A1CC4"/>
    <w:rsid w:val="008A2EA3"/>
    <w:rsid w:val="008A71A6"/>
    <w:rsid w:val="008A7DC7"/>
    <w:rsid w:val="008B3928"/>
    <w:rsid w:val="008D5626"/>
    <w:rsid w:val="008E21F5"/>
    <w:rsid w:val="008E22AD"/>
    <w:rsid w:val="008E3BE3"/>
    <w:rsid w:val="008E567B"/>
    <w:rsid w:val="008E785E"/>
    <w:rsid w:val="008F20AB"/>
    <w:rsid w:val="008F2FD9"/>
    <w:rsid w:val="008F34D2"/>
    <w:rsid w:val="009043F7"/>
    <w:rsid w:val="00914954"/>
    <w:rsid w:val="009152B1"/>
    <w:rsid w:val="00922319"/>
    <w:rsid w:val="00924B51"/>
    <w:rsid w:val="009305E0"/>
    <w:rsid w:val="00934482"/>
    <w:rsid w:val="009358A5"/>
    <w:rsid w:val="0093607A"/>
    <w:rsid w:val="0094150C"/>
    <w:rsid w:val="00943A5C"/>
    <w:rsid w:val="00944143"/>
    <w:rsid w:val="00945C8B"/>
    <w:rsid w:val="0095007E"/>
    <w:rsid w:val="009528D7"/>
    <w:rsid w:val="00955FAA"/>
    <w:rsid w:val="009566F0"/>
    <w:rsid w:val="0096109F"/>
    <w:rsid w:val="0096181C"/>
    <w:rsid w:val="009648B8"/>
    <w:rsid w:val="009659C6"/>
    <w:rsid w:val="009669D1"/>
    <w:rsid w:val="00966EC1"/>
    <w:rsid w:val="0097416C"/>
    <w:rsid w:val="00976CDD"/>
    <w:rsid w:val="00982382"/>
    <w:rsid w:val="00983E42"/>
    <w:rsid w:val="00984AB2"/>
    <w:rsid w:val="00985612"/>
    <w:rsid w:val="00987C41"/>
    <w:rsid w:val="00992B79"/>
    <w:rsid w:val="00994260"/>
    <w:rsid w:val="00995174"/>
    <w:rsid w:val="009A0620"/>
    <w:rsid w:val="009A15A4"/>
    <w:rsid w:val="009A16BD"/>
    <w:rsid w:val="009A1A18"/>
    <w:rsid w:val="009A1ADB"/>
    <w:rsid w:val="009A5F77"/>
    <w:rsid w:val="009A774E"/>
    <w:rsid w:val="009B5762"/>
    <w:rsid w:val="009B7A01"/>
    <w:rsid w:val="009C5E32"/>
    <w:rsid w:val="009E121F"/>
    <w:rsid w:val="009E148C"/>
    <w:rsid w:val="009E1EA3"/>
    <w:rsid w:val="009E29D8"/>
    <w:rsid w:val="009F31D5"/>
    <w:rsid w:val="009F46E5"/>
    <w:rsid w:val="00A014FB"/>
    <w:rsid w:val="00A055F8"/>
    <w:rsid w:val="00A07F6B"/>
    <w:rsid w:val="00A10803"/>
    <w:rsid w:val="00A1185E"/>
    <w:rsid w:val="00A14766"/>
    <w:rsid w:val="00A20283"/>
    <w:rsid w:val="00A203F9"/>
    <w:rsid w:val="00A231AF"/>
    <w:rsid w:val="00A231C9"/>
    <w:rsid w:val="00A2737A"/>
    <w:rsid w:val="00A27E41"/>
    <w:rsid w:val="00A344B2"/>
    <w:rsid w:val="00A366CA"/>
    <w:rsid w:val="00A36EBC"/>
    <w:rsid w:val="00A410F0"/>
    <w:rsid w:val="00A4480C"/>
    <w:rsid w:val="00A45442"/>
    <w:rsid w:val="00A66C90"/>
    <w:rsid w:val="00A80B7D"/>
    <w:rsid w:val="00A82F6F"/>
    <w:rsid w:val="00A858F0"/>
    <w:rsid w:val="00A956B0"/>
    <w:rsid w:val="00A973C5"/>
    <w:rsid w:val="00AA2D27"/>
    <w:rsid w:val="00AA673F"/>
    <w:rsid w:val="00AA793F"/>
    <w:rsid w:val="00AB0CFB"/>
    <w:rsid w:val="00AB2F60"/>
    <w:rsid w:val="00AB3F09"/>
    <w:rsid w:val="00AC60FF"/>
    <w:rsid w:val="00AC6162"/>
    <w:rsid w:val="00AD6D0B"/>
    <w:rsid w:val="00AE18FD"/>
    <w:rsid w:val="00AF0033"/>
    <w:rsid w:val="00AF3B82"/>
    <w:rsid w:val="00AF6C27"/>
    <w:rsid w:val="00B00698"/>
    <w:rsid w:val="00B076A4"/>
    <w:rsid w:val="00B11849"/>
    <w:rsid w:val="00B11B4D"/>
    <w:rsid w:val="00B11EFD"/>
    <w:rsid w:val="00B1469B"/>
    <w:rsid w:val="00B16D91"/>
    <w:rsid w:val="00B20CEB"/>
    <w:rsid w:val="00B220DB"/>
    <w:rsid w:val="00B239B6"/>
    <w:rsid w:val="00B314BA"/>
    <w:rsid w:val="00B3336A"/>
    <w:rsid w:val="00B40546"/>
    <w:rsid w:val="00B44ED4"/>
    <w:rsid w:val="00B47ABF"/>
    <w:rsid w:val="00B504EA"/>
    <w:rsid w:val="00B52542"/>
    <w:rsid w:val="00B64D59"/>
    <w:rsid w:val="00B71141"/>
    <w:rsid w:val="00B71810"/>
    <w:rsid w:val="00B8056F"/>
    <w:rsid w:val="00B81609"/>
    <w:rsid w:val="00B83467"/>
    <w:rsid w:val="00B84644"/>
    <w:rsid w:val="00B853BC"/>
    <w:rsid w:val="00B86DBC"/>
    <w:rsid w:val="00B94331"/>
    <w:rsid w:val="00BA2FD8"/>
    <w:rsid w:val="00BA5F12"/>
    <w:rsid w:val="00BA729D"/>
    <w:rsid w:val="00BB0A8C"/>
    <w:rsid w:val="00BB0D5C"/>
    <w:rsid w:val="00BB702B"/>
    <w:rsid w:val="00BC1CF7"/>
    <w:rsid w:val="00BC3F69"/>
    <w:rsid w:val="00BC548E"/>
    <w:rsid w:val="00BC783F"/>
    <w:rsid w:val="00BD1A90"/>
    <w:rsid w:val="00BD4003"/>
    <w:rsid w:val="00BD65E8"/>
    <w:rsid w:val="00BD72DB"/>
    <w:rsid w:val="00BE1295"/>
    <w:rsid w:val="00BE2437"/>
    <w:rsid w:val="00BE3305"/>
    <w:rsid w:val="00BE4AF3"/>
    <w:rsid w:val="00BE6D84"/>
    <w:rsid w:val="00BF4CC9"/>
    <w:rsid w:val="00BF6C7C"/>
    <w:rsid w:val="00BF7628"/>
    <w:rsid w:val="00C003EF"/>
    <w:rsid w:val="00C02A5A"/>
    <w:rsid w:val="00C061C8"/>
    <w:rsid w:val="00C0757E"/>
    <w:rsid w:val="00C108EC"/>
    <w:rsid w:val="00C10B65"/>
    <w:rsid w:val="00C1191A"/>
    <w:rsid w:val="00C15511"/>
    <w:rsid w:val="00C172E9"/>
    <w:rsid w:val="00C225B0"/>
    <w:rsid w:val="00C249AB"/>
    <w:rsid w:val="00C25B1A"/>
    <w:rsid w:val="00C305CE"/>
    <w:rsid w:val="00C33A8F"/>
    <w:rsid w:val="00C34AAE"/>
    <w:rsid w:val="00C367A0"/>
    <w:rsid w:val="00C40FCE"/>
    <w:rsid w:val="00C432BD"/>
    <w:rsid w:val="00C43807"/>
    <w:rsid w:val="00C458A0"/>
    <w:rsid w:val="00C53850"/>
    <w:rsid w:val="00C60C12"/>
    <w:rsid w:val="00C66C54"/>
    <w:rsid w:val="00C7124A"/>
    <w:rsid w:val="00C74EB7"/>
    <w:rsid w:val="00C803C2"/>
    <w:rsid w:val="00C82F54"/>
    <w:rsid w:val="00CA3F1A"/>
    <w:rsid w:val="00CA3FCD"/>
    <w:rsid w:val="00CC3235"/>
    <w:rsid w:val="00CD2413"/>
    <w:rsid w:val="00CD53BC"/>
    <w:rsid w:val="00CE00F7"/>
    <w:rsid w:val="00CE1F00"/>
    <w:rsid w:val="00CE4EC4"/>
    <w:rsid w:val="00CE5C82"/>
    <w:rsid w:val="00CF283E"/>
    <w:rsid w:val="00CF3208"/>
    <w:rsid w:val="00CF57E3"/>
    <w:rsid w:val="00D02DCA"/>
    <w:rsid w:val="00D1177F"/>
    <w:rsid w:val="00D117B1"/>
    <w:rsid w:val="00D15A83"/>
    <w:rsid w:val="00D15FF8"/>
    <w:rsid w:val="00D20499"/>
    <w:rsid w:val="00D2060E"/>
    <w:rsid w:val="00D344AE"/>
    <w:rsid w:val="00D4474A"/>
    <w:rsid w:val="00D45A9B"/>
    <w:rsid w:val="00D47FEA"/>
    <w:rsid w:val="00D517BD"/>
    <w:rsid w:val="00D624A2"/>
    <w:rsid w:val="00D65EF6"/>
    <w:rsid w:val="00D71754"/>
    <w:rsid w:val="00D71F66"/>
    <w:rsid w:val="00D73B21"/>
    <w:rsid w:val="00D74417"/>
    <w:rsid w:val="00D766CD"/>
    <w:rsid w:val="00D80DE2"/>
    <w:rsid w:val="00D81914"/>
    <w:rsid w:val="00D8714D"/>
    <w:rsid w:val="00D87F95"/>
    <w:rsid w:val="00D944A1"/>
    <w:rsid w:val="00D978A5"/>
    <w:rsid w:val="00DA1E72"/>
    <w:rsid w:val="00DA2650"/>
    <w:rsid w:val="00DA6B2F"/>
    <w:rsid w:val="00DB2535"/>
    <w:rsid w:val="00DC26DE"/>
    <w:rsid w:val="00DC2BF7"/>
    <w:rsid w:val="00DC34C0"/>
    <w:rsid w:val="00DC34DC"/>
    <w:rsid w:val="00DC5B2A"/>
    <w:rsid w:val="00DC66A1"/>
    <w:rsid w:val="00DD29B9"/>
    <w:rsid w:val="00DE197A"/>
    <w:rsid w:val="00DE609A"/>
    <w:rsid w:val="00DF0641"/>
    <w:rsid w:val="00DF1024"/>
    <w:rsid w:val="00DF4645"/>
    <w:rsid w:val="00E002E1"/>
    <w:rsid w:val="00E04262"/>
    <w:rsid w:val="00E04D2D"/>
    <w:rsid w:val="00E05059"/>
    <w:rsid w:val="00E06583"/>
    <w:rsid w:val="00E10742"/>
    <w:rsid w:val="00E1091C"/>
    <w:rsid w:val="00E11B89"/>
    <w:rsid w:val="00E24BFB"/>
    <w:rsid w:val="00E271B0"/>
    <w:rsid w:val="00E27BB3"/>
    <w:rsid w:val="00E326B0"/>
    <w:rsid w:val="00E35474"/>
    <w:rsid w:val="00E40433"/>
    <w:rsid w:val="00E41414"/>
    <w:rsid w:val="00E43792"/>
    <w:rsid w:val="00E44D65"/>
    <w:rsid w:val="00E45411"/>
    <w:rsid w:val="00E47B4E"/>
    <w:rsid w:val="00E52AB1"/>
    <w:rsid w:val="00E55F2A"/>
    <w:rsid w:val="00E571DA"/>
    <w:rsid w:val="00E60A8D"/>
    <w:rsid w:val="00E61248"/>
    <w:rsid w:val="00E62700"/>
    <w:rsid w:val="00E63C97"/>
    <w:rsid w:val="00E66117"/>
    <w:rsid w:val="00E71B88"/>
    <w:rsid w:val="00E7230B"/>
    <w:rsid w:val="00E732F0"/>
    <w:rsid w:val="00E73DC2"/>
    <w:rsid w:val="00E74CFA"/>
    <w:rsid w:val="00E81946"/>
    <w:rsid w:val="00E90F64"/>
    <w:rsid w:val="00E91CDE"/>
    <w:rsid w:val="00E95270"/>
    <w:rsid w:val="00EA0A68"/>
    <w:rsid w:val="00EB0061"/>
    <w:rsid w:val="00EC4B49"/>
    <w:rsid w:val="00EC7873"/>
    <w:rsid w:val="00ED42C4"/>
    <w:rsid w:val="00ED5F34"/>
    <w:rsid w:val="00EE09A2"/>
    <w:rsid w:val="00EE5BE4"/>
    <w:rsid w:val="00EF4A85"/>
    <w:rsid w:val="00F0127E"/>
    <w:rsid w:val="00F0177D"/>
    <w:rsid w:val="00F13A5A"/>
    <w:rsid w:val="00F15828"/>
    <w:rsid w:val="00F15BE1"/>
    <w:rsid w:val="00F16D95"/>
    <w:rsid w:val="00F16F02"/>
    <w:rsid w:val="00F17A01"/>
    <w:rsid w:val="00F220D6"/>
    <w:rsid w:val="00F231C8"/>
    <w:rsid w:val="00F257C8"/>
    <w:rsid w:val="00F32763"/>
    <w:rsid w:val="00F34777"/>
    <w:rsid w:val="00F41F49"/>
    <w:rsid w:val="00F43649"/>
    <w:rsid w:val="00F44F6F"/>
    <w:rsid w:val="00F514A1"/>
    <w:rsid w:val="00F52505"/>
    <w:rsid w:val="00F54F29"/>
    <w:rsid w:val="00F56941"/>
    <w:rsid w:val="00F64C64"/>
    <w:rsid w:val="00F67C25"/>
    <w:rsid w:val="00F75547"/>
    <w:rsid w:val="00F929E9"/>
    <w:rsid w:val="00F92A4E"/>
    <w:rsid w:val="00F93D7E"/>
    <w:rsid w:val="00F976C5"/>
    <w:rsid w:val="00FA23D3"/>
    <w:rsid w:val="00FA7CF4"/>
    <w:rsid w:val="00FC3F2F"/>
    <w:rsid w:val="00FC6605"/>
    <w:rsid w:val="00FC7448"/>
    <w:rsid w:val="00FD07D0"/>
    <w:rsid w:val="00FD68A8"/>
    <w:rsid w:val="00FD7A5F"/>
    <w:rsid w:val="00FE3F7F"/>
    <w:rsid w:val="00FE6C3F"/>
    <w:rsid w:val="00FF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B5DD0B"/>
  <w15:docId w15:val="{FA132F2D-4803-4513-918F-B064F3A92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38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rsid w:val="00982382"/>
    <w:pPr>
      <w:widowControl/>
      <w:jc w:val="left"/>
    </w:pPr>
    <w:rPr>
      <w:rFonts w:ascii="Times New Roman" w:hAnsi="Times New Roman"/>
      <w:b/>
      <w:bCs/>
      <w:kern w:val="0"/>
      <w:sz w:val="24"/>
      <w:lang w:eastAsia="en-US"/>
    </w:rPr>
  </w:style>
  <w:style w:type="paragraph" w:styleId="a4">
    <w:name w:val="Date"/>
    <w:basedOn w:val="a"/>
    <w:next w:val="a"/>
    <w:semiHidden/>
    <w:rsid w:val="00982382"/>
    <w:rPr>
      <w:rFonts w:ascii="Times New Roman" w:hAnsi="Times New Roman"/>
      <w:sz w:val="24"/>
    </w:rPr>
  </w:style>
  <w:style w:type="paragraph" w:styleId="a5">
    <w:name w:val="header"/>
    <w:basedOn w:val="a"/>
    <w:uiPriority w:val="99"/>
    <w:unhideWhenUsed/>
    <w:rsid w:val="009823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uiPriority w:val="99"/>
    <w:rsid w:val="00982382"/>
    <w:rPr>
      <w:kern w:val="2"/>
      <w:sz w:val="21"/>
      <w:szCs w:val="24"/>
    </w:rPr>
  </w:style>
  <w:style w:type="paragraph" w:styleId="a7">
    <w:name w:val="footer"/>
    <w:basedOn w:val="a"/>
    <w:uiPriority w:val="99"/>
    <w:unhideWhenUsed/>
    <w:rsid w:val="009823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uiPriority w:val="99"/>
    <w:rsid w:val="00982382"/>
    <w:rPr>
      <w:kern w:val="2"/>
      <w:sz w:val="21"/>
      <w:szCs w:val="24"/>
    </w:rPr>
  </w:style>
  <w:style w:type="character" w:styleId="a9">
    <w:name w:val="Hyperlink"/>
    <w:basedOn w:val="a0"/>
    <w:uiPriority w:val="99"/>
    <w:unhideWhenUsed/>
    <w:rsid w:val="00982382"/>
    <w:rPr>
      <w:color w:val="0000FF"/>
      <w:u w:val="single"/>
    </w:rPr>
  </w:style>
  <w:style w:type="paragraph" w:styleId="aa">
    <w:name w:val="Body Text Indent"/>
    <w:basedOn w:val="a"/>
    <w:semiHidden/>
    <w:rsid w:val="00982382"/>
    <w:pPr>
      <w:widowControl/>
      <w:shd w:val="clear" w:color="auto" w:fill="FFFFFF"/>
      <w:spacing w:before="100" w:beforeAutospacing="1" w:after="100" w:afterAutospacing="1" w:line="480" w:lineRule="auto"/>
      <w:ind w:firstLineChars="375" w:firstLine="900"/>
    </w:pPr>
    <w:rPr>
      <w:rFonts w:ascii="Times New Roman" w:hAnsi="Times New Roman"/>
      <w:sz w:val="24"/>
    </w:rPr>
  </w:style>
  <w:style w:type="paragraph" w:styleId="ab">
    <w:name w:val="Balloon Text"/>
    <w:basedOn w:val="a"/>
    <w:semiHidden/>
    <w:rsid w:val="00982382"/>
    <w:rPr>
      <w:rFonts w:ascii="Tahoma" w:hAnsi="Tahoma" w:cs="Tahoma"/>
      <w:sz w:val="16"/>
      <w:szCs w:val="16"/>
    </w:rPr>
  </w:style>
  <w:style w:type="character" w:styleId="ac">
    <w:name w:val="annotation reference"/>
    <w:basedOn w:val="a0"/>
    <w:uiPriority w:val="99"/>
    <w:semiHidden/>
    <w:rsid w:val="00982382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rsid w:val="00982382"/>
    <w:rPr>
      <w:sz w:val="20"/>
      <w:szCs w:val="20"/>
    </w:rPr>
  </w:style>
  <w:style w:type="paragraph" w:styleId="af">
    <w:name w:val="annotation subject"/>
    <w:basedOn w:val="ad"/>
    <w:next w:val="ad"/>
    <w:semiHidden/>
    <w:rsid w:val="00982382"/>
    <w:rPr>
      <w:b/>
      <w:bCs/>
    </w:rPr>
  </w:style>
  <w:style w:type="character" w:styleId="af0">
    <w:name w:val="Emphasis"/>
    <w:basedOn w:val="a0"/>
    <w:uiPriority w:val="20"/>
    <w:qFormat/>
    <w:rsid w:val="00E44D65"/>
    <w:rPr>
      <w:b/>
      <w:bCs/>
      <w:i w:val="0"/>
      <w:iCs w:val="0"/>
    </w:rPr>
  </w:style>
  <w:style w:type="character" w:customStyle="1" w:styleId="apple-converted-space">
    <w:name w:val="apple-converted-space"/>
    <w:basedOn w:val="a0"/>
    <w:rsid w:val="00780878"/>
  </w:style>
  <w:style w:type="character" w:customStyle="1" w:styleId="highlight">
    <w:name w:val="highlight"/>
    <w:basedOn w:val="a0"/>
    <w:rsid w:val="00780878"/>
  </w:style>
  <w:style w:type="character" w:customStyle="1" w:styleId="ae">
    <w:name w:val="コメント文字列 (文字)"/>
    <w:basedOn w:val="a0"/>
    <w:link w:val="ad"/>
    <w:uiPriority w:val="99"/>
    <w:semiHidden/>
    <w:rsid w:val="00780878"/>
    <w:rPr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363EAC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363EAC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63EAC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363EAC"/>
    <w:rPr>
      <w:rFonts w:ascii="Times New Roman" w:hAnsi="Times New Roman"/>
      <w:noProof/>
      <w:kern w:val="2"/>
      <w:sz w:val="24"/>
      <w:szCs w:val="24"/>
    </w:rPr>
  </w:style>
  <w:style w:type="table" w:styleId="af1">
    <w:name w:val="Table Grid"/>
    <w:basedOn w:val="a1"/>
    <w:uiPriority w:val="39"/>
    <w:rsid w:val="009669D1"/>
    <w:rPr>
      <w:rFonts w:asciiTheme="minorHAnsi" w:eastAsia="Times New Roman" w:hAnsiTheme="minorHAnsi" w:cstheme="minorBidi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1696983679msonormal">
    <w:name w:val="yiv1696983679msonormal"/>
    <w:basedOn w:val="a"/>
    <w:rsid w:val="00466B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7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E4D438-6986-40A5-8D9E-1BD96A01D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July 10, 2008</vt:lpstr>
      <vt:lpstr>July 10, 2008</vt:lpstr>
    </vt:vector>
  </TitlesOfParts>
  <Company>薬剤部</Company>
  <LinksUpToDate>false</LinksUpToDate>
  <CharactersWithSpaces>561</CharactersWithSpaces>
  <SharedDoc>false</SharedDoc>
  <HLinks>
    <vt:vector size="6" baseType="variant">
      <vt:variant>
        <vt:i4>2949194</vt:i4>
      </vt:variant>
      <vt:variant>
        <vt:i4>0</vt:i4>
      </vt:variant>
      <vt:variant>
        <vt:i4>0</vt:i4>
      </vt:variant>
      <vt:variant>
        <vt:i4>5</vt:i4>
      </vt:variant>
      <vt:variant>
        <vt:lpwstr>mailto:toyoharu_baby_impact@yahoo.co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uly 10, 2008</dc:title>
  <dc:creator>Matsunaga Yusuke</dc:creator>
  <cp:lastModifiedBy>冨田 雄介</cp:lastModifiedBy>
  <cp:revision>6</cp:revision>
  <cp:lastPrinted>2016-06-13T00:57:00Z</cp:lastPrinted>
  <dcterms:created xsi:type="dcterms:W3CDTF">2020-08-21T06:28:00Z</dcterms:created>
  <dcterms:modified xsi:type="dcterms:W3CDTF">2020-08-23T05:40:00Z</dcterms:modified>
</cp:coreProperties>
</file>